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</w:rPr>
        <w:t>SUPPLEMENTARY TABLE S7.</w:t>
      </w:r>
      <w:r>
        <w:rPr/>
        <w:t xml:space="preserve"> Confidence intervals of sensitivity and specificity for each validated down-regulated probeset target in colorectal neoplasia (19 adenomas + 19 cancers) relative to 30 normal colon tissue specimens.  Note that sensitivity and specificity calculations are estimated based from the mid-point of ROC curves (approximate inflection point) and are included for comparison purposes only.</w:t>
      </w:r>
    </w:p>
    <w:p>
      <w:pPr>
        <w:pStyle w:val="Normal"/>
        <w:spacing w:lineRule="auto" w:line="480"/>
        <w:ind w:left="-851" w:hanging="0"/>
        <w:rPr/>
      </w:pPr>
      <w:r>
        <w:rPr/>
        <w:t>SUPPLEMENTAL TABLE S7</w:t>
      </w:r>
    </w:p>
    <w:tbl>
      <w:tblPr>
        <w:tblW w:w="10080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709"/>
        <w:gridCol w:w="850"/>
        <w:gridCol w:w="709"/>
        <w:gridCol w:w="992"/>
        <w:gridCol w:w="709"/>
        <w:gridCol w:w="992"/>
        <w:gridCol w:w="1560"/>
        <w:gridCol w:w="1432"/>
      </w:tblGrid>
      <w:tr>
        <w:trPr>
          <w:trHeight w:val="44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Discovery Probes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Probe</w:t>
            </w:r>
          </w:p>
          <w:p>
            <w:pPr>
              <w:pStyle w:val="Normal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sets Te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Mean Diff (P&lt;=0.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FC&gt;=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Fold Chan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t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 xml:space="preserve"> </w:t>
            </w:r>
            <w:r>
              <w:rPr>
                <w:color w:val="FFFFFF"/>
                <w:sz w:val="16"/>
              </w:rPr>
              <w:t xml:space="preserve">Adj. P Valu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Best Probese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FFFF"/>
                <w:sz w:val="16"/>
              </w:rPr>
            </w:pPr>
            <w:r>
              <w:rPr>
                <w:color w:val="FFFFFF"/>
                <w:sz w:val="16"/>
              </w:rPr>
              <w:t>Sens/Spec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078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CN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3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6E-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523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7.59 (94.2-99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0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4A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5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3E-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01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53 (92.4-98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20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4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6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3E-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639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52 (92.4-98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50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UCA2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1.7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6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04E-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639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51 (92.4-98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20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4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6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3E-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651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51 (92.4-98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00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UCA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7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6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2E-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00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.25 (92-98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95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8.2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15E-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224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.4 (90.6-9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78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QP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8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8E-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8616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.21 (90.3-97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83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S4A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3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83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.02 (90-9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73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BC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1.5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9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619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85 (89.8-97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19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GC13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4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644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54 (89.4-97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75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GC13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4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644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54 (89.3-9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02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CA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3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5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02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48 (89.2-9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083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OSTbe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23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274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44 (89.2-9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1120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KI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94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617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09 (88.7-9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55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KI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94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617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07 (88.6-9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49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EMA6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2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7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576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9 (88.4-9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70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DN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4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7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0396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8 (88.2-97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70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DN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4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7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0396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79 (88.3-97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83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P53IN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7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5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83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49 (87.8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61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DH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70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783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44 (87.8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61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DH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70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783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42 (87.7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41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RPM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5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5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707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38 (87.7-9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0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2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87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214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.1 (87.3-96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39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D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2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141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91 (86.9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565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26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1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8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4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79 (86.9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4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26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1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8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4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79 (86.8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96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IER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4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491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77 (86.9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71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BCA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8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6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730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76 (86.8-9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197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IER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4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491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76 (86.9-9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75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GC41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7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4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3971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68 (86.7-9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97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3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62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65 (86.6-9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06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3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62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64 (86.7-9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07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P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3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62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62 (86.6-9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03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D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44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681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55 (86.6-9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03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FR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5.5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77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273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41 (86.3-96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54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PG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6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18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27 (86.1-9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54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PG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6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18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27 (86.2-9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1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PG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6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18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27 (86.1-9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1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PG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6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18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24 (86.2-9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71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PB41L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2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543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2.13 (86-9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14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ZG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1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1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76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99 (85.7-9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177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NGPT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6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2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7294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89 (85.6-95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48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4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596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85 (85.6-95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9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ACAM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96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99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83 (85.5-9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9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ACAM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96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99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82 (85.6-9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84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ACAM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96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99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82 (85.5-95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57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IF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3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4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550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8 (85.5-9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5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RP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9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955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75 (85.4-9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82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L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3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2746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71 (85.4-9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55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L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3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2746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7 (85.4-95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11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LC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1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6282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6 (85.2-95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46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CNN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6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20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339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33 (84.9-95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99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40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321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29 (84.9-95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72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OG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5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5596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2 (84.7-9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43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EL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0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367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15 (84.7-9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983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CARA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5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62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11 (84.6-95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31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IC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68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453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11 (84.6-95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584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CARA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5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453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.07 (84.6-95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81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HL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0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7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133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93 (84.4-95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24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SPAN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6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3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340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75 (84.2-95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92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NK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9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1408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74 (84.1-95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27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DIL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21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3610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54 (83.9-9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074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M107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2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1553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46 (83.8-9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00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M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1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5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927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44 (83.7-9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00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M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1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5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927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44 (83.7-9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69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H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4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279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39 (83.7-9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76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HRD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3.8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9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3565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39 (83.7-9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9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PAP2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3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227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3 (83.5-9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25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R3C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8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80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.15 (83.4-94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631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DKN2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0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4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248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82 (83-94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192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2RY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1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824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74 (82.8-94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356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DCB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28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3565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32 (82.3-94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08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Y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1.7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0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68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26 (82.2-94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952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HRS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3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395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19 (82.2-9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79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HRS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3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395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18 (82.1-9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00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HRS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9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3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395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16 (82.2-9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3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DCD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7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177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02 (82-93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20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EC3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5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437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91 (81.7-93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68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XCL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7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4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738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9 (81.7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01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LAC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6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01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4 (81.6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5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26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8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221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3 (81.5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529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ULT1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17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6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1 (81.5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09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26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8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6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7 (81.6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6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LC26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7.8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8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6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69 (81.5-9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5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1orf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5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38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59 (81.3-93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231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IGD1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4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626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49 (81.3-93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89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IGD1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29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3626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49 (81.3-93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26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DH1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4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142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21 (81-93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09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PX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68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323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1 (80.8-93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34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PX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68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323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09 (80.8-93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4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H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8E-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49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.03 (80.8-93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03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YV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7E-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037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98 (80.6-93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38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CK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6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4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383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75 (80.4-9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89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C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6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5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4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63 (80.2-92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CF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1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465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53 (80.1-92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07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UPC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9E-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075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18 (79.8-9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13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DAMDE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4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357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07 (79.6-92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43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CH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18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09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01 (79.5-92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38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NK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6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226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79 (79.2-92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39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BI3B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6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7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142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65 (79.1-92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1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SD17B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2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174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39 (78.7-91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59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NTPD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3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796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1 (78.4-91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79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UPC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85E-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06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09 (78.4-91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7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0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7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99 (78.2-91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16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PM6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04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9986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96 (78.2-91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17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PM6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04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9986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95 (78.2-91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59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DE9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56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944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85 (78.1-91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29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G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6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63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665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8 (78-91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73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GK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0E-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739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77 (77.9-91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42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5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8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4499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51 (77.6-91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72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YNPO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03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41 (77.6-91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72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YNPO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03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4 (77.5-91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66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YNPO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03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4 (77.5-91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89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YNPO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03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38 (77.5-91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89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YNPO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03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37 (77.5-91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66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1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778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33 (77.4-91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66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1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82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3 (77.5-91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95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RT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4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6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778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25 (77.4-91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13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SD11B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7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58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2 (77.4-91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50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GCNT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39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037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16 (77.3-9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37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RRC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75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7764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.01 (77.1-9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512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1A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60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96 (77-9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12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1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60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95 (77-9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532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1A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8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60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94 (77.1-9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59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1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1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60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93 (76.9-9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66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D1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7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9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9328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87 (76.9-90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05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YV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1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059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77 (76.8-90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49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ACA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6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49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71 (76.8-90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57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ACA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6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6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9 (76.7-90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29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H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6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9 (76.7-90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53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H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6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8 (76.7-90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54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H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49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8 (76.7-90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50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H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49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8 (76.6-90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29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H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2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6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6 (76.7-90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88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EACA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6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6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5 (76.7-90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42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EP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3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39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56 (76.5-90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38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O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49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453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48 (76.5-90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38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O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49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453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46 (76.4-90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74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O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49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453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45 (76.4-90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79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ADI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6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9152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44 (76.4-90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99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BLN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5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4655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39 (76.4-90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88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M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7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1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560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36 (76.3-90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6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0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19 (76.1-90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16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0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19 (76.1-90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73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0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17 (76.1-90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50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0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17 (76.1-90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5867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0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16 (76.2-90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00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EP1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7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545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02 (75.9-90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89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B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523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76 (75.6-89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34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72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160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67 (75.5-89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30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SPB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8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16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3826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56 (75.4-89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56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KR1B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1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179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5 (75.4-89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630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14E-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6300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44 (75.3-89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62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MPDL3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84E-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474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39 (75.2-89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51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0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514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08 (74.8-89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14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OC6466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0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8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14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04 (74.8-89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59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DN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2.9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2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1800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42 (74.1-88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49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H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5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83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37 (74-8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961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H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5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83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37 (74.1-8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497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H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5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83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36 (74-8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49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H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5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83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33 (74.1-8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84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LF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9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103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28 (73.9-88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26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LF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9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103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.28 (73.9-88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46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RL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01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46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91 (73.4-88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3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G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441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91 (73.6-88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26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G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8441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91 (73.5-88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48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15orf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113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83 (73.4-8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89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XYD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9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385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7 (73.3-88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45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XOC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5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45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52 (73.1-88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11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SPAN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35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46 (73-8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30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B21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5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3829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24 (72.7-87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28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RYA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9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7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8189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17 (72.6-8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88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NPE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8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283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15 (72.6-8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92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S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1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6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75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11 (72.6-8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16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DAMT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2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3257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88 (72.3-87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74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N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1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96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81 (72.2-8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994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2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8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6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675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8 (72.3-8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74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N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1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675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76 (72.2-87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027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6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7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095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58 (72-87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22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6.6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7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095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56 (72-87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4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RKAC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0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4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56 (71.9-8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43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BES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6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9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4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53 (72-8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4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RKAC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0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254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52 (72-8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008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RIM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7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68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31 (71.7-8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20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DK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5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8492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31 (71.7-8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004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TM2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87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627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31 (71.7-87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8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BP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5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1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4712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93 (71.3-86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927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MP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0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7849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71 (71.1-86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260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OC253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4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9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305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56 (70.8-86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38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F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6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9661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49 (70.8-8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5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4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324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48 (70.8-8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079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PARC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3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650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35 (70.7-8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30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GM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8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87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04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14 (70.4-8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00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PP1R14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4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463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02 (70.3-8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76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SC22D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22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536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 (70.3-8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907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6orf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8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94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89 (70.2-85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73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M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0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6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87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88 (70.2-8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71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DP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62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89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81 (70.1-85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76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MOD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5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1187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52 (69.7-85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511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H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9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4420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24 (69.4-8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02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H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9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4420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23 (69.4-8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94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OC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3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724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16 (69.3-8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20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L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6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8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01 (69.2-8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4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L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8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 (69.2-8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L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8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98 (69.1-8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L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938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97 (69.1-8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40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L1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708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69 (68.8-8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37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L1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708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69 (68.8-84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66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SPB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8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1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852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51 (68.6-8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35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T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1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020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44 (68.5-8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1584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CNM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3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6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41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28 (68.4-84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4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TM2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7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9168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27 (68.4-84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24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2B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8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5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5731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7.04 (68.1-84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78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SRB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0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8311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96 (68-84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199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XD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1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945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94 (67.9-84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65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UC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8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272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64 (67.7-84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581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835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43 (67.5-83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32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3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4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835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4 (67.4-83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95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NN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77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3718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31 (67.3-83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808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RB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8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4156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23 (67.2-83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62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2orf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9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1192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.08 (67-83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95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PP1R12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6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54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.14 (66.1-82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392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UGT2B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5.7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3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057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98 (65.9-8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37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OXF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50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8912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3 (65.1-82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75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RB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3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75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28 (65.1-8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82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RB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3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75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27 (65.1-81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82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RB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3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75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25 (65.1-81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572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ORB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3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8751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24 (65.1-8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2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RGPR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9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2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21 (65.1-81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65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MEM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86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797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17 (65.1-8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23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VSI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1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8511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15 (65-81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94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CNM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4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734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87 (63.7-80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461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4.5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1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9798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39 (63.1-80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064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M55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4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67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372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23 (62.9-80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058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YL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18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058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.37 (62.1-79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74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8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58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71 (61.4-78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54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AGL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6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940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71 (61.4-78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13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D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6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133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63 (61.3-7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45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GAL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3.0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4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75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62 (61.3-7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64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NFRSF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5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6268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49 (60.1-77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59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1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592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23 (59.8-77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16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0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8757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.56 (59.1-7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62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0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8757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8.56 (59.1-76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66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7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8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60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.89 (58.4-76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60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MGC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28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981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97 (57.4-75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359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TLN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5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0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8919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.93 (54.4-72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761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ETTL7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5E-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877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4.08 (88.6-9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76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D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27E-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9219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9.14 (82.2-9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5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ITED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9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520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19 (79.7-9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798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ITED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9E-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2520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7.18 (79.7-92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03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TH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6E-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0865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.58 (78.9-92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48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GPAT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1E-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480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4.62 (76.6-90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663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2RY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0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1E-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2805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93 (75.8-90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81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HCY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5E-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81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3.11 (75-89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46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P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3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185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1.65 (73.2-88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32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EM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59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132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0.46 (71.9-87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81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PE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8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8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818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49 (70.7-86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06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APS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43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4073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.09 (70.4-8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28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NB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4E-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882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8.78 (70.1-85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967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M129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8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9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4831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6 (67-83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333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94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33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.97 (66.9-83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27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CT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8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7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781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.81 (66.7-83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52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MB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9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5715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.16 (66-82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30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TP8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73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8807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.39 (65.3-82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192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KCTD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8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6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9699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.44 (64.2-81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79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1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04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.1 (63.9-8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879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U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1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2043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.09 (63.9-8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88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AMDC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0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885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6 (63.3-80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93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OXF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46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6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2.16 (62.9-80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38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G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1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3102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.95 (62.8-80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8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52E-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989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.28 (61.9-79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66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F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4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4595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16 (60.9-7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352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F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4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4595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15 (60.8-78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43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ELENB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8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489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0.1 (60.8-78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85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T1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70E-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859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66 (60.2-77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09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AV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67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93412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9.52 (60.1-77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64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LA-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490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.8 (58.3-7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76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LA-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490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.79 (58.3-7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643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LA-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5490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.78 (58.2-76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681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AM46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57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9711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.67 (58.1-76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69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17orf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79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696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85 (57.4-75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554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DNASE1L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.41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6714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65 (57.2-7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109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UC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5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617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62 (57.1-7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11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UC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5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617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61 (57.1-7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9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MUC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35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6178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6 (57.1-75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89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TGER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091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.75 (56.2-74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3746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L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9669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.48 (55.9-74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324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CGB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9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22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4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.26 (55.8-73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52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4E-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524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5.15 (55.6-73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083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TPM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0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828216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.68 (55.1-73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9659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IG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5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7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7362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.21 (54.7-72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35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10orf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9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48831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.19 (54.6-72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91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8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35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.17 (54.6-72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36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10orf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7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19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35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.16 (54.6-72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0621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SR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1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303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.13 (54.5-72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210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ERMT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43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210_s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9.78 (50.2-68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374_s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H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1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827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41 (56.8-7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491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H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31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827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6.35 (56.9-7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510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ZCWPW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3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11E-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4295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.58 (54-72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14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L@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5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8807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3.37 (53.8-72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26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OU2AF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8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39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5267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.86 (53.3-71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2768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FOS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2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39750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2.51 (53-71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232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2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24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0.19 (50.6-69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69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2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24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0.19 (50.6-69.1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11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62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02408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0.17 (50.7-69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517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TN2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6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920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8.23 (48.7-67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576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TN2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86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79204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8.23 (48.6-67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010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CLC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6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16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7228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7.65 (48.1-66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222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ALDH1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4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3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2040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7.02 (47.4-66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85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93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85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6.38 (46.8-65.6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41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67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51 (45.9-6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41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67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5 (45.9-6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945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67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5 (45.9-6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37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63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67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49 (46-64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74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378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49 (45.9-64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0401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67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49 (45.9-64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69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HB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9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16795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48 (46-64.7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504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79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504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3 (45.7-64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777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2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0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4777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18 (45.7-64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342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OC966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.95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342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17 (45.6-64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476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LV1-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5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7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4342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5.14 (45.6-64.4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984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PL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2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3.93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984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4.11 (44.6-63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64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3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3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1645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3.94 (44.4-63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235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RPL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1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22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235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3.89 (44.3-63.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401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4.86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401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3.44 (43.9-62.8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207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GKV1D-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.1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6207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3.17 (43.6-62.5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25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ST6GALNA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6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45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7725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2.59 (43.1-62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258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IV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6.78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88503-HuGene_s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1.99 (42.4-61.3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179_x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LOC966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7.73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17179_x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1.42 (41.9-60.9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640_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PCDH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 xml:space="preserve">1.0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9.07E-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228640_a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</w:rPr>
            </w:pPr>
            <w:r>
              <w:rPr>
                <w:sz w:val="16"/>
              </w:rPr>
              <w:t>50.57 (41.1-59.9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page">
                <wp:posOffset>648843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0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szCs w:val="32"/>
      <w:lang w:val="en-AU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  <w:szCs w:val="28"/>
      <w:lang w:val="en-AU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BalloonTextChar">
    <w:name w:val="Balloon Text Char"/>
    <w:qFormat/>
    <w:rPr>
      <w:rFonts w:cs="Times New Roman"/>
      <w:sz w:val="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sz w:val="24"/>
      <w:lang w:val="en-AU"/>
    </w:rPr>
  </w:style>
  <w:style w:type="character" w:styleId="FooterChar">
    <w:name w:val="Footer Char"/>
    <w:qFormat/>
    <w:rPr>
      <w:rFonts w:cs="Times New Roman"/>
      <w:sz w:val="24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  <w:lang w:val="en-AU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  <w:lang w:val="en-AU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EndnoteTextChar">
    <w:name w:val="Endnote Text Char"/>
    <w:qFormat/>
    <w:rPr>
      <w:rFonts w:cs="Times New Roman"/>
      <w:lang w:val="en-AU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Indent">
    <w:name w:val="Normal Indent"/>
    <w:basedOn w:val="Normal"/>
    <w:qFormat/>
    <w:pPr>
      <w:ind w:left="7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22">
    <w:name w:val="xl2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3">
    <w:name w:val="xl2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4">
    <w:name w:val="xl24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5">
    <w:name w:val="xl25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1">
    <w:name w:val="xl31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2">
    <w:name w:val="xl32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Xl33">
    <w:name w:val="xl33"/>
    <w:basedOn w:val="Normal"/>
    <w:qFormat/>
    <w:pPr>
      <w:shd w:fill="808080" w:val="clear"/>
      <w:jc w:val="center"/>
      <w:textAlignment w:val="center"/>
    </w:pPr>
    <w:rPr>
      <w:rFonts w:ascii="Times" w:hAnsi="Times" w:cs="Times"/>
      <w:color w:val="FFFFFF"/>
      <w:sz w:val="20"/>
      <w:szCs w:val="20"/>
    </w:rPr>
  </w:style>
  <w:style w:type="paragraph" w:styleId="Endnote">
    <w:name w:val="Endnote Text"/>
    <w:basedOn w:val="Normal"/>
    <w:pPr/>
    <w:rPr/>
  </w:style>
  <w:style w:type="paragraph" w:styleId="Bibliography">
    <w:name w:val="Bibliography"/>
    <w:basedOn w:val="Endnote"/>
    <w:next w:val="Normal"/>
    <w:qFormat/>
    <w:pPr/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2:31:00Z</dcterms:created>
  <dc:creator>Lawrence LaPointe</dc:creator>
  <dc:description/>
  <cp:keywords/>
  <dc:language>en-US</dc:language>
  <cp:lastModifiedBy>Lawrence LaPointe</cp:lastModifiedBy>
  <cp:lastPrinted>2011-04-07T11:21:00Z</cp:lastPrinted>
  <dcterms:modified xsi:type="dcterms:W3CDTF">2011-11-23T11:26:00Z</dcterms:modified>
  <cp:revision>4</cp:revision>
  <dc:subject/>
  <dc:title>We measured 454 colorectal tissues of four phenotypes using oligonucleotide microarrays including tissues labelled as one of no</dc:title>
</cp:coreProperties>
</file>